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48D" w:rsidRDefault="00420903">
      <w:pPr>
        <w:spacing w:line="480" w:lineRule="auto"/>
        <w:rPr>
          <w:rFonts w:ascii="Times New Roman" w:hAnsi="Times New Roman"/>
          <w:b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Additional file 1</w:t>
      </w:r>
      <w:r w:rsidR="004F30F7"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6</w:t>
      </w: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 xml:space="preserve">: </w:t>
      </w:r>
    </w:p>
    <w:p w:rsidR="0056248D" w:rsidRDefault="00420903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b/>
          <w:bCs/>
          <w:szCs w:val="22"/>
        </w:rPr>
        <w:t>Table S</w:t>
      </w:r>
      <w:r>
        <w:rPr>
          <w:rFonts w:ascii="Times New Roman" w:hAnsi="Times New Roman" w:hint="eastAsia"/>
          <w:b/>
          <w:bCs/>
          <w:szCs w:val="22"/>
        </w:rPr>
        <w:t>2</w:t>
      </w:r>
      <w:r>
        <w:rPr>
          <w:rFonts w:ascii="Times New Roman" w:hAnsi="Times New Roman"/>
          <w:szCs w:val="22"/>
        </w:rPr>
        <w:t xml:space="preserve"> The primers used </w:t>
      </w:r>
      <w:r>
        <w:rPr>
          <w:rFonts w:ascii="Times New Roman" w:hAnsi="Times New Roman" w:hint="eastAsia"/>
          <w:szCs w:val="22"/>
        </w:rPr>
        <w:t xml:space="preserve">for EMSA assay </w:t>
      </w:r>
      <w:r>
        <w:rPr>
          <w:rFonts w:ascii="Times New Roman" w:hAnsi="Times New Roman"/>
          <w:szCs w:val="22"/>
        </w:rPr>
        <w:t>in this study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047"/>
        <w:gridCol w:w="6192"/>
      </w:tblGrid>
      <w:tr w:rsidR="0056248D">
        <w:trPr>
          <w:trHeight w:val="460"/>
          <w:jc w:val="center"/>
        </w:trPr>
        <w:tc>
          <w:tcPr>
            <w:tcW w:w="2047" w:type="dxa"/>
            <w:tcBorders>
              <w:top w:val="single" w:sz="12" w:space="0" w:color="auto"/>
              <w:bottom w:val="single" w:sz="12" w:space="0" w:color="auto"/>
            </w:tcBorders>
          </w:tcPr>
          <w:p w:rsidR="0056248D" w:rsidRDefault="00420903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Probe</w:t>
            </w:r>
          </w:p>
        </w:tc>
        <w:tc>
          <w:tcPr>
            <w:tcW w:w="6192" w:type="dxa"/>
            <w:tcBorders>
              <w:top w:val="single" w:sz="12" w:space="0" w:color="auto"/>
              <w:bottom w:val="single" w:sz="12" w:space="0" w:color="auto"/>
            </w:tcBorders>
          </w:tcPr>
          <w:p w:rsidR="0056248D" w:rsidRDefault="00420903">
            <w:pPr>
              <w:adjustRightInd w:val="0"/>
              <w:spacing w:line="360" w:lineRule="auto"/>
              <w:ind w:firstLineChars="280" w:firstLine="506"/>
              <w:jc w:val="center"/>
              <w:textAlignment w:val="baseline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equence (5’-3’)</w:t>
            </w:r>
          </w:p>
        </w:tc>
      </w:tr>
      <w:tr w:rsidR="0056248D">
        <w:trPr>
          <w:trHeight w:val="310"/>
          <w:jc w:val="center"/>
        </w:trPr>
        <w:tc>
          <w:tcPr>
            <w:tcW w:w="2047" w:type="dxa"/>
            <w:vMerge w:val="restart"/>
            <w:tcBorders>
              <w:top w:val="single" w:sz="12" w:space="0" w:color="auto"/>
            </w:tcBorders>
            <w:vAlign w:val="center"/>
          </w:tcPr>
          <w:p w:rsidR="0056248D" w:rsidRDefault="00420903">
            <w:pPr>
              <w:adjustRightInd w:val="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FFFFFF"/>
              </w:rPr>
              <w:t>rimR</w:t>
            </w:r>
            <w:r>
              <w:rPr>
                <w:rFonts w:ascii="Times New Roman" w:hAnsi="Times New Roman" w:hint="eastAsia"/>
                <w:iCs/>
                <w:color w:val="00000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Biotin or Wild</w:t>
            </w:r>
          </w:p>
        </w:tc>
        <w:tc>
          <w:tcPr>
            <w:tcW w:w="6192" w:type="dxa"/>
            <w:tcBorders>
              <w:top w:val="single" w:sz="12" w:space="0" w:color="auto"/>
            </w:tcBorders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: TACCTACAAGAAATTGCGTATCACCTCACGCAAGGAACTCCGCGCGCGGA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/>
          </w:tcPr>
          <w:p w:rsidR="0056248D" w:rsidRDefault="0056248D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92" w:type="dxa"/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: TCCGCGCGCGGAGTTCCTTGCGTGAGGTGATACGCAATTTCTTGTAGGTA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 w:val="restart"/>
            <w:vAlign w:val="center"/>
          </w:tcPr>
          <w:p w:rsidR="0056248D" w:rsidRDefault="00420903">
            <w:pPr>
              <w:adjustRightInd w:val="0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rim</w:t>
            </w: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Biotin or Wild</w:t>
            </w:r>
          </w:p>
        </w:tc>
        <w:tc>
          <w:tcPr>
            <w:tcW w:w="6192" w:type="dxa"/>
            <w:vAlign w:val="center"/>
          </w:tcPr>
          <w:p w:rsidR="0056248D" w:rsidRDefault="00420903">
            <w:pPr>
              <w:ind w:firstLineChars="200" w:firstLine="300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: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GTCGGCCCGGGGCGTTTCATTCTCCGGATTTTCGCCACCTCGCTCGATTG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/>
          </w:tcPr>
          <w:p w:rsidR="0056248D" w:rsidRDefault="0056248D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92" w:type="dxa"/>
            <w:vAlign w:val="center"/>
          </w:tcPr>
          <w:p w:rsidR="0056248D" w:rsidRDefault="00420903">
            <w:pPr>
              <w:ind w:firstLineChars="200" w:firstLine="300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: CAATCGAGCGAGGTGGCGAAAATCCGGAGAATGAAACGCCCCGGGCCGAC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 w:val="restart"/>
            <w:vAlign w:val="center"/>
          </w:tcPr>
          <w:p w:rsidR="0056248D" w:rsidRDefault="00420903">
            <w:pPr>
              <w:adjustRightInd w:val="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FFFFFF"/>
              </w:rPr>
              <w:t>rimA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Biotin or Wild</w:t>
            </w:r>
          </w:p>
        </w:tc>
        <w:tc>
          <w:tcPr>
            <w:tcW w:w="6192" w:type="dxa"/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F: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TCACCGTGCACGAGGGCTGACGCCCGCCCGGGCAGGAGCTCGTGTCCGA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/>
          </w:tcPr>
          <w:p w:rsidR="0056248D" w:rsidRDefault="0056248D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92" w:type="dxa"/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: TCGGACACGAGCTCCTGCCCGGGCGGGCGTCAGCCCTCGTGCACGGTGAT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 w:val="restart"/>
            <w:vAlign w:val="center"/>
          </w:tcPr>
          <w:p w:rsidR="0056248D" w:rsidRDefault="00420903">
            <w:pPr>
              <w:adjustRightInd w:val="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FFFFFF"/>
              </w:rPr>
              <w:t>rimH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Biotin or Wild</w:t>
            </w:r>
          </w:p>
        </w:tc>
        <w:tc>
          <w:tcPr>
            <w:tcW w:w="6192" w:type="dxa"/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: CCTCCCGCTCCGCCCGCGGCCATGTGGCCTTCGGCTACGGCGTACACCAG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/>
          </w:tcPr>
          <w:p w:rsidR="0056248D" w:rsidRDefault="0056248D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92" w:type="dxa"/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: CTGGTGTACGCCGTAGCCGAAGGCCACATGGCCGCGGGCGGAGCGGGAGG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 w:val="restart"/>
            <w:vAlign w:val="center"/>
          </w:tcPr>
          <w:p w:rsidR="0056248D" w:rsidRDefault="00420903">
            <w:pPr>
              <w:adjustRightInd w:val="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FFFFFF"/>
              </w:rPr>
              <w:t>rimG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Biotin or Wild</w:t>
            </w:r>
          </w:p>
        </w:tc>
        <w:tc>
          <w:tcPr>
            <w:tcW w:w="6192" w:type="dxa"/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：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CGCCGCGAGGAACTGCGGGAATTCCTGGCCGGGGAGTCCATCGAGACCCG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/>
          </w:tcPr>
          <w:p w:rsidR="0056248D" w:rsidRDefault="0056248D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92" w:type="dxa"/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: CGGGTCTCGATGGACTCCCCGGCCAGGAATTCCCGCAGTTCCTCGCGGCG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 w:val="restart"/>
            <w:vAlign w:val="center"/>
          </w:tcPr>
          <w:p w:rsidR="0056248D" w:rsidRDefault="00420903">
            <w:pPr>
              <w:adjustRightInd w:val="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FFFFFF"/>
              </w:rPr>
              <w:t>rimF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Biotin or Wild</w:t>
            </w:r>
          </w:p>
        </w:tc>
        <w:tc>
          <w:tcPr>
            <w:tcW w:w="6192" w:type="dxa"/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: GATCCTCGGACACCCGGCCCTGGCCCGGGCGTAACACCGCACGCACATCT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/>
          </w:tcPr>
          <w:p w:rsidR="0056248D" w:rsidRDefault="0056248D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92" w:type="dxa"/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: AGATGTGCGTGCGGTGTTACGCCCGGGCCAGGGCCGGGTGTCCGAGGATC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 w:val="restart"/>
            <w:vAlign w:val="center"/>
          </w:tcPr>
          <w:p w:rsidR="0056248D" w:rsidRDefault="00420903">
            <w:pPr>
              <w:adjustRightInd w:val="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FFFFFF"/>
              </w:rPr>
              <w:t>rim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Biotin or Wild</w:t>
            </w:r>
          </w:p>
        </w:tc>
        <w:tc>
          <w:tcPr>
            <w:tcW w:w="6192" w:type="dxa"/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: TCTTTTGTGATCAGGATGGGGGCGCGCGGCGGCCCGGGGCCGGTGGACCA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/>
          </w:tcPr>
          <w:p w:rsidR="0056248D" w:rsidRDefault="0056248D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92" w:type="dxa"/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: TGGTCCACCGGCCCCGGGCCGCCGCGCGCCCCCATCCTGATCACAAAAGA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 w:val="restart"/>
            <w:vAlign w:val="center"/>
          </w:tcPr>
          <w:p w:rsidR="0056248D" w:rsidRDefault="00420903">
            <w:pPr>
              <w:adjustRightInd w:val="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FFFFFF"/>
              </w:rPr>
              <w:t>rimC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Biotin or Wild</w:t>
            </w:r>
          </w:p>
        </w:tc>
        <w:tc>
          <w:tcPr>
            <w:tcW w:w="6192" w:type="dxa"/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:CCCCATCCTGATCACAAAAGACTAAGGGAAATGTTAAAGGTACGGTGTGC</w:t>
            </w:r>
          </w:p>
        </w:tc>
      </w:tr>
      <w:tr w:rsidR="0056248D">
        <w:trPr>
          <w:trHeight w:val="300"/>
          <w:jc w:val="center"/>
        </w:trPr>
        <w:tc>
          <w:tcPr>
            <w:tcW w:w="2047" w:type="dxa"/>
            <w:vMerge/>
            <w:tcBorders>
              <w:bottom w:val="single" w:sz="12" w:space="0" w:color="auto"/>
            </w:tcBorders>
          </w:tcPr>
          <w:p w:rsidR="0056248D" w:rsidRDefault="0056248D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92" w:type="dxa"/>
            <w:tcBorders>
              <w:bottom w:val="single" w:sz="12" w:space="0" w:color="auto"/>
            </w:tcBorders>
          </w:tcPr>
          <w:p w:rsidR="0056248D" w:rsidRDefault="00420903">
            <w:pPr>
              <w:adjustRightInd w:val="0"/>
              <w:ind w:firstLine="300"/>
              <w:jc w:val="left"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:GCACACCGTACCTTTAACATTTCCCTTAGTCTTTTGTGATCAGGATGGGG</w:t>
            </w:r>
          </w:p>
        </w:tc>
      </w:tr>
    </w:tbl>
    <w:p w:rsidR="0056248D" w:rsidRDefault="0056248D">
      <w:pPr>
        <w:rPr>
          <w:rFonts w:ascii="Times New Roman" w:hAnsi="Times New Roman"/>
          <w:szCs w:val="22"/>
        </w:rPr>
      </w:pPr>
    </w:p>
    <w:p w:rsidR="0056248D" w:rsidRDefault="0056248D">
      <w:pPr>
        <w:rPr>
          <w:rFonts w:ascii="Times New Roman" w:hAnsi="Times New Roman"/>
          <w:b/>
          <w:bCs/>
          <w:szCs w:val="22"/>
        </w:rPr>
      </w:pPr>
    </w:p>
    <w:p w:rsidR="0056248D" w:rsidRDefault="0056248D"/>
    <w:sectPr w:rsidR="0056248D" w:rsidSect="0056248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YTc2ZGZiNzZiNDVlOGViOWVmM2JhOTY0NGJkNjUyYzgifQ=="/>
  </w:docVars>
  <w:rsids>
    <w:rsidRoot w:val="00420903"/>
    <w:rsid w:val="00420903"/>
    <w:rsid w:val="004F30F7"/>
    <w:rsid w:val="0056248D"/>
    <w:rsid w:val="40EA32FF"/>
    <w:rsid w:val="6290591D"/>
    <w:rsid w:val="67107498"/>
    <w:rsid w:val="706876F6"/>
    <w:rsid w:val="72DB3EAF"/>
    <w:rsid w:val="7B0508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6248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qFormat/>
    <w:rsid w:val="00562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>Microsoft</Company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PC</cp:lastModifiedBy>
  <cp:revision>3</cp:revision>
  <dcterms:created xsi:type="dcterms:W3CDTF">2022-10-11T02:40:00Z</dcterms:created>
  <dcterms:modified xsi:type="dcterms:W3CDTF">2023-01-06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3CB9231EAF574EDB84F1CB55D1C63144</vt:lpwstr>
  </property>
</Properties>
</file>